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DB67F" w14:textId="547AB1A9" w:rsidR="00EC6381" w:rsidRDefault="00EC6381" w:rsidP="0064540D">
      <w:pPr>
        <w:rPr>
          <w:rFonts w:ascii="Times New Roman" w:eastAsia="HG丸ｺﾞｼｯｸM-PRO" w:hAnsi="Times New Roman"/>
          <w:b/>
          <w:sz w:val="24"/>
          <w:szCs w:val="24"/>
        </w:rPr>
      </w:pPr>
      <w:r w:rsidRPr="00370E77">
        <w:rPr>
          <w:rFonts w:ascii="Times New Roman" w:eastAsia="HG丸ｺﾞｼｯｸM-PRO" w:hAnsi="Times New Roman"/>
          <w:b/>
          <w:sz w:val="24"/>
          <w:szCs w:val="24"/>
        </w:rPr>
        <w:t>Supplementary</w:t>
      </w:r>
      <w:r>
        <w:rPr>
          <w:rFonts w:ascii="Times New Roman" w:eastAsia="HG丸ｺﾞｼｯｸM-PRO" w:hAnsi="Times New Roman"/>
          <w:b/>
          <w:sz w:val="24"/>
          <w:szCs w:val="24"/>
        </w:rPr>
        <w:t xml:space="preserve"> i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>nformation</w:t>
      </w:r>
    </w:p>
    <w:p w14:paraId="70A10E72" w14:textId="6D08A055" w:rsidR="00C41A23" w:rsidRPr="003F0EE1" w:rsidRDefault="00370E77" w:rsidP="0064540D">
      <w:pPr>
        <w:rPr>
          <w:rFonts w:ascii="Times New Roman" w:eastAsia="HG丸ｺﾞｼｯｸM-PRO" w:hAnsi="Times New Roman"/>
          <w:sz w:val="24"/>
          <w:szCs w:val="24"/>
        </w:rPr>
      </w:pPr>
      <w:r w:rsidRPr="00370E77">
        <w:rPr>
          <w:rFonts w:ascii="Times New Roman" w:eastAsia="HG丸ｺﾞｼｯｸM-PRO" w:hAnsi="Times New Roman"/>
          <w:b/>
          <w:sz w:val="24"/>
          <w:szCs w:val="24"/>
        </w:rPr>
        <w:t>S</w:t>
      </w:r>
      <w:r w:rsidR="00F408DE">
        <w:rPr>
          <w:rFonts w:ascii="Times New Roman" w:eastAsia="HG丸ｺﾞｼｯｸM-PRO" w:hAnsi="Times New Roman"/>
          <w:b/>
          <w:sz w:val="24"/>
          <w:szCs w:val="24"/>
        </w:rPr>
        <w:t>5</w:t>
      </w:r>
      <w:r w:rsidR="00EC6381">
        <w:rPr>
          <w:rFonts w:ascii="Times New Roman" w:eastAsia="HG丸ｺﾞｼｯｸM-PRO" w:hAnsi="Times New Roman"/>
          <w:b/>
          <w:sz w:val="24"/>
          <w:szCs w:val="24"/>
        </w:rPr>
        <w:t xml:space="preserve"> Table</w:t>
      </w:r>
      <w:r w:rsidR="00497A5A">
        <w:rPr>
          <w:rFonts w:ascii="Times New Roman" w:eastAsia="HG丸ｺﾞｼｯｸM-PRO" w:hAnsi="Times New Roman"/>
          <w:b/>
          <w:sz w:val="24"/>
          <w:szCs w:val="24"/>
        </w:rPr>
        <w:t>.</w:t>
      </w:r>
      <w:bookmarkStart w:id="0" w:name="_Hlk189059949"/>
      <w:r w:rsidR="00EC6381">
        <w:rPr>
          <w:rFonts w:ascii="Times New Roman" w:eastAsia="HG丸ｺﾞｼｯｸM-PRO" w:hAnsi="Times New Roman"/>
          <w:b/>
          <w:sz w:val="24"/>
          <w:szCs w:val="24"/>
        </w:rPr>
        <w:t xml:space="preserve"> </w:t>
      </w:r>
      <w:bookmarkStart w:id="1" w:name="_Hlk189062287"/>
      <w:r w:rsidR="00B243A2" w:rsidRPr="00B243A2">
        <w:rPr>
          <w:rFonts w:ascii="Times New Roman" w:eastAsia="HG丸ｺﾞｼｯｸM-PRO" w:hAnsi="Times New Roman" w:hint="eastAsia"/>
          <w:b/>
          <w:sz w:val="24"/>
          <w:szCs w:val="24"/>
        </w:rPr>
        <w:t>α</w:t>
      </w:r>
      <w:r w:rsidR="00B243A2" w:rsidRPr="00B243A2">
        <w:rPr>
          <w:rFonts w:ascii="Times New Roman" w:eastAsia="HG丸ｺﾞｼｯｸM-PRO" w:hAnsi="Times New Roman"/>
          <w:b/>
          <w:sz w:val="24"/>
          <w:szCs w:val="24"/>
        </w:rPr>
        <w:t xml:space="preserve">/β </w:t>
      </w:r>
      <w:r w:rsidR="00B243A2">
        <w:rPr>
          <w:rFonts w:ascii="Times New Roman" w:eastAsia="HG丸ｺﾞｼｯｸM-PRO" w:hAnsi="Times New Roman"/>
          <w:b/>
          <w:sz w:val="24"/>
          <w:szCs w:val="24"/>
        </w:rPr>
        <w:t xml:space="preserve">ratio </w:t>
      </w:r>
      <w:r w:rsidR="00B243A2" w:rsidRPr="00B243A2">
        <w:rPr>
          <w:rFonts w:ascii="Times New Roman" w:eastAsia="HG丸ｺﾞｼｯｸM-PRO" w:hAnsi="Times New Roman"/>
          <w:b/>
          <w:sz w:val="24"/>
          <w:szCs w:val="24"/>
        </w:rPr>
        <w:t>pre- and p</w:t>
      </w:r>
      <w:bookmarkStart w:id="2" w:name="_GoBack"/>
      <w:bookmarkEnd w:id="2"/>
      <w:r w:rsidR="00B243A2" w:rsidRPr="00B243A2">
        <w:rPr>
          <w:rFonts w:ascii="Times New Roman" w:eastAsia="HG丸ｺﾞｼｯｸM-PRO" w:hAnsi="Times New Roman"/>
          <w:b/>
          <w:sz w:val="24"/>
          <w:szCs w:val="24"/>
        </w:rPr>
        <w:t>ost-VR operation</w:t>
      </w:r>
      <w:bookmarkEnd w:id="0"/>
      <w:bookmarkEnd w:id="1"/>
    </w:p>
    <w:tbl>
      <w:tblPr>
        <w:tblStyle w:val="aa"/>
        <w:tblW w:w="9186" w:type="dxa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AD33BA" w:rsidRPr="007574A2" w14:paraId="209B7978" w14:textId="77777777" w:rsidTr="001B2266">
        <w:tc>
          <w:tcPr>
            <w:tcW w:w="4593" w:type="dxa"/>
            <w:gridSpan w:val="3"/>
            <w:tcBorders>
              <w:right w:val="double" w:sz="4" w:space="0" w:color="auto"/>
            </w:tcBorders>
          </w:tcPr>
          <w:p w14:paraId="3E04101D" w14:textId="77777777" w:rsidR="00AD33BA" w:rsidRPr="007574A2" w:rsidRDefault="00AD33BA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ideo-based VR group</w:t>
            </w:r>
          </w:p>
        </w:tc>
        <w:tc>
          <w:tcPr>
            <w:tcW w:w="4593" w:type="dxa"/>
            <w:gridSpan w:val="3"/>
            <w:tcBorders>
              <w:left w:val="double" w:sz="4" w:space="0" w:color="auto"/>
            </w:tcBorders>
          </w:tcPr>
          <w:p w14:paraId="3CEB0E97" w14:textId="0A17A293" w:rsidR="00AD33BA" w:rsidRPr="007574A2" w:rsidRDefault="00AD33BA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Immersive VR group</w:t>
            </w:r>
          </w:p>
        </w:tc>
      </w:tr>
      <w:tr w:rsidR="00AD33BA" w:rsidRPr="007574A2" w14:paraId="2ACA9CCC" w14:textId="77777777" w:rsidTr="001B2266">
        <w:tc>
          <w:tcPr>
            <w:tcW w:w="1531" w:type="dxa"/>
            <w:vMerge w:val="restart"/>
          </w:tcPr>
          <w:p w14:paraId="078FB66E" w14:textId="77777777" w:rsidR="00AD33BA" w:rsidRPr="007574A2" w:rsidRDefault="00AD33BA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Subject No.</w:t>
            </w:r>
          </w:p>
        </w:tc>
        <w:tc>
          <w:tcPr>
            <w:tcW w:w="3062" w:type="dxa"/>
            <w:gridSpan w:val="2"/>
            <w:tcBorders>
              <w:right w:val="double" w:sz="4" w:space="0" w:color="auto"/>
            </w:tcBorders>
          </w:tcPr>
          <w:p w14:paraId="2F565887" w14:textId="09A551BE" w:rsidR="00AD33BA" w:rsidRPr="007574A2" w:rsidRDefault="00B243A2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B243A2">
              <w:rPr>
                <w:rFonts w:ascii="Times New Roman" w:eastAsia="HG丸ｺﾞｼｯｸM-PRO" w:hAnsi="Times New Roman" w:hint="eastAsia"/>
                <w:sz w:val="20"/>
                <w:szCs w:val="20"/>
              </w:rPr>
              <w:t>α</w:t>
            </w:r>
            <w:r w:rsidRPr="00B243A2">
              <w:rPr>
                <w:rFonts w:ascii="Times New Roman" w:eastAsia="HG丸ｺﾞｼｯｸM-PRO" w:hAnsi="Times New Roman"/>
                <w:sz w:val="20"/>
                <w:szCs w:val="20"/>
              </w:rPr>
              <w:t>/β ratio</w:t>
            </w:r>
          </w:p>
        </w:tc>
        <w:tc>
          <w:tcPr>
            <w:tcW w:w="1531" w:type="dxa"/>
            <w:vMerge w:val="restart"/>
            <w:tcBorders>
              <w:left w:val="double" w:sz="4" w:space="0" w:color="auto"/>
            </w:tcBorders>
          </w:tcPr>
          <w:p w14:paraId="1E8F0039" w14:textId="77777777" w:rsidR="00AD33BA" w:rsidRPr="007574A2" w:rsidRDefault="00AD33BA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Subject No.</w:t>
            </w:r>
          </w:p>
        </w:tc>
        <w:tc>
          <w:tcPr>
            <w:tcW w:w="3062" w:type="dxa"/>
            <w:gridSpan w:val="2"/>
          </w:tcPr>
          <w:p w14:paraId="6F0841A0" w14:textId="15934429" w:rsidR="00AD33BA" w:rsidRPr="007574A2" w:rsidRDefault="00B243A2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B243A2">
              <w:rPr>
                <w:rFonts w:ascii="Times New Roman" w:eastAsia="HG丸ｺﾞｼｯｸM-PRO" w:hAnsi="Times New Roman" w:hint="eastAsia"/>
                <w:sz w:val="20"/>
                <w:szCs w:val="20"/>
              </w:rPr>
              <w:t>α</w:t>
            </w:r>
            <w:r w:rsidRPr="00B243A2">
              <w:rPr>
                <w:rFonts w:ascii="Times New Roman" w:eastAsia="HG丸ｺﾞｼｯｸM-PRO" w:hAnsi="Times New Roman"/>
                <w:sz w:val="20"/>
                <w:szCs w:val="20"/>
              </w:rPr>
              <w:t>/β ratio</w:t>
            </w:r>
          </w:p>
        </w:tc>
      </w:tr>
      <w:tr w:rsidR="00AD33BA" w:rsidRPr="007574A2" w14:paraId="6A0622E2" w14:textId="77777777" w:rsidTr="001B2266">
        <w:tc>
          <w:tcPr>
            <w:tcW w:w="1531" w:type="dxa"/>
            <w:vMerge/>
          </w:tcPr>
          <w:p w14:paraId="39EE19BF" w14:textId="77777777" w:rsidR="00AD33BA" w:rsidRPr="007574A2" w:rsidRDefault="00AD33BA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7E5E93D8" w14:textId="77777777" w:rsidR="00AD33BA" w:rsidRPr="007574A2" w:rsidRDefault="00AD33BA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re-VR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0D5AAF0C" w14:textId="77777777" w:rsidR="00AD33BA" w:rsidRPr="007574A2" w:rsidRDefault="00AD33BA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ost-VR</w:t>
            </w:r>
          </w:p>
        </w:tc>
        <w:tc>
          <w:tcPr>
            <w:tcW w:w="1531" w:type="dxa"/>
            <w:vMerge/>
            <w:tcBorders>
              <w:left w:val="double" w:sz="4" w:space="0" w:color="auto"/>
            </w:tcBorders>
          </w:tcPr>
          <w:p w14:paraId="6AFA1049" w14:textId="77777777" w:rsidR="00AD33BA" w:rsidRPr="007574A2" w:rsidRDefault="00AD33BA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164FB1D0" w14:textId="77777777" w:rsidR="00AD33BA" w:rsidRPr="007574A2" w:rsidRDefault="00AD33BA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re-VR</w:t>
            </w:r>
          </w:p>
        </w:tc>
        <w:tc>
          <w:tcPr>
            <w:tcW w:w="1531" w:type="dxa"/>
          </w:tcPr>
          <w:p w14:paraId="0A65449E" w14:textId="77777777" w:rsidR="00AD33BA" w:rsidRPr="007574A2" w:rsidRDefault="00AD33BA" w:rsidP="001B226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ost-VR</w:t>
            </w:r>
          </w:p>
        </w:tc>
      </w:tr>
      <w:tr w:rsidR="00F408DE" w:rsidRPr="007574A2" w14:paraId="11545468" w14:textId="77777777" w:rsidTr="006C571F">
        <w:tc>
          <w:tcPr>
            <w:tcW w:w="1531" w:type="dxa"/>
          </w:tcPr>
          <w:p w14:paraId="08752EDE" w14:textId="732B76CC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1</w:t>
            </w:r>
          </w:p>
        </w:tc>
        <w:tc>
          <w:tcPr>
            <w:tcW w:w="1531" w:type="dxa"/>
          </w:tcPr>
          <w:p w14:paraId="1293AA4E" w14:textId="48D91416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419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45F939E4" w14:textId="389FF7D6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387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052ECB94" w14:textId="1C64E695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1</w:t>
            </w:r>
          </w:p>
        </w:tc>
        <w:tc>
          <w:tcPr>
            <w:tcW w:w="1531" w:type="dxa"/>
          </w:tcPr>
          <w:p w14:paraId="6F44A7E2" w14:textId="63936DAF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513</w:t>
            </w:r>
          </w:p>
        </w:tc>
        <w:tc>
          <w:tcPr>
            <w:tcW w:w="1531" w:type="dxa"/>
          </w:tcPr>
          <w:p w14:paraId="37E96F01" w14:textId="21B5A983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436</w:t>
            </w:r>
          </w:p>
        </w:tc>
      </w:tr>
      <w:tr w:rsidR="00F408DE" w:rsidRPr="007574A2" w14:paraId="712692AE" w14:textId="77777777" w:rsidTr="006C571F">
        <w:tc>
          <w:tcPr>
            <w:tcW w:w="1531" w:type="dxa"/>
          </w:tcPr>
          <w:p w14:paraId="6B36C17E" w14:textId="7D4F9065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2</w:t>
            </w:r>
          </w:p>
        </w:tc>
        <w:tc>
          <w:tcPr>
            <w:tcW w:w="1531" w:type="dxa"/>
          </w:tcPr>
          <w:p w14:paraId="2EA9E2F4" w14:textId="7A6D74C7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353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46747EEF" w14:textId="4BE1E0C0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85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7E367DEC" w14:textId="0CCBAE89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2</w:t>
            </w:r>
          </w:p>
        </w:tc>
        <w:tc>
          <w:tcPr>
            <w:tcW w:w="1531" w:type="dxa"/>
          </w:tcPr>
          <w:p w14:paraId="0B89C48B" w14:textId="73D2164B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483</w:t>
            </w:r>
          </w:p>
        </w:tc>
        <w:tc>
          <w:tcPr>
            <w:tcW w:w="1531" w:type="dxa"/>
          </w:tcPr>
          <w:p w14:paraId="3F45BB13" w14:textId="013C9051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507</w:t>
            </w:r>
          </w:p>
        </w:tc>
      </w:tr>
      <w:tr w:rsidR="00F408DE" w:rsidRPr="007574A2" w14:paraId="20CCB0D4" w14:textId="77777777" w:rsidTr="006C571F">
        <w:tc>
          <w:tcPr>
            <w:tcW w:w="1531" w:type="dxa"/>
          </w:tcPr>
          <w:p w14:paraId="6FD601B0" w14:textId="30F6BBA1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3</w:t>
            </w:r>
          </w:p>
        </w:tc>
        <w:tc>
          <w:tcPr>
            <w:tcW w:w="1531" w:type="dxa"/>
          </w:tcPr>
          <w:p w14:paraId="000BAD1C" w14:textId="1E3EADE6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65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5AFCBB80" w14:textId="173EAD84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67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2CB1FD69" w14:textId="23E47D32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3</w:t>
            </w:r>
          </w:p>
        </w:tc>
        <w:tc>
          <w:tcPr>
            <w:tcW w:w="1531" w:type="dxa"/>
          </w:tcPr>
          <w:p w14:paraId="43537970" w14:textId="42ADD3E4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221</w:t>
            </w:r>
          </w:p>
        </w:tc>
        <w:tc>
          <w:tcPr>
            <w:tcW w:w="1531" w:type="dxa"/>
          </w:tcPr>
          <w:p w14:paraId="7466A4C9" w14:textId="1369316F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293</w:t>
            </w:r>
          </w:p>
        </w:tc>
      </w:tr>
      <w:tr w:rsidR="00F408DE" w:rsidRPr="007574A2" w14:paraId="0CA89AB3" w14:textId="77777777" w:rsidTr="006C571F">
        <w:tc>
          <w:tcPr>
            <w:tcW w:w="1531" w:type="dxa"/>
          </w:tcPr>
          <w:p w14:paraId="67A86797" w14:textId="1080AED1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4</w:t>
            </w:r>
          </w:p>
        </w:tc>
        <w:tc>
          <w:tcPr>
            <w:tcW w:w="1531" w:type="dxa"/>
          </w:tcPr>
          <w:p w14:paraId="429AFCFF" w14:textId="6259E347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337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4EE8A71D" w14:textId="61C49841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43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4E5FF3A1" w14:textId="16A926A0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4</w:t>
            </w:r>
          </w:p>
        </w:tc>
        <w:tc>
          <w:tcPr>
            <w:tcW w:w="1531" w:type="dxa"/>
          </w:tcPr>
          <w:p w14:paraId="52123723" w14:textId="462D1906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222</w:t>
            </w:r>
          </w:p>
        </w:tc>
        <w:tc>
          <w:tcPr>
            <w:tcW w:w="1531" w:type="dxa"/>
          </w:tcPr>
          <w:p w14:paraId="1FDA16C7" w14:textId="03FA030C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648</w:t>
            </w:r>
          </w:p>
        </w:tc>
      </w:tr>
      <w:tr w:rsidR="00F408DE" w:rsidRPr="007574A2" w14:paraId="0CA9910B" w14:textId="77777777" w:rsidTr="006C571F">
        <w:tc>
          <w:tcPr>
            <w:tcW w:w="1531" w:type="dxa"/>
          </w:tcPr>
          <w:p w14:paraId="3B4386AA" w14:textId="49DDF585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5</w:t>
            </w:r>
          </w:p>
        </w:tc>
        <w:tc>
          <w:tcPr>
            <w:tcW w:w="1531" w:type="dxa"/>
          </w:tcPr>
          <w:p w14:paraId="28920618" w14:textId="1EDCE975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57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05009480" w14:textId="1FE006E5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82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024D9472" w14:textId="72712D0A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5</w:t>
            </w:r>
          </w:p>
        </w:tc>
        <w:tc>
          <w:tcPr>
            <w:tcW w:w="1531" w:type="dxa"/>
          </w:tcPr>
          <w:p w14:paraId="754497C0" w14:textId="054D32BF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623</w:t>
            </w:r>
          </w:p>
        </w:tc>
        <w:tc>
          <w:tcPr>
            <w:tcW w:w="1531" w:type="dxa"/>
          </w:tcPr>
          <w:p w14:paraId="637EA5C0" w14:textId="1316629D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740</w:t>
            </w:r>
          </w:p>
        </w:tc>
      </w:tr>
      <w:tr w:rsidR="00F408DE" w:rsidRPr="007574A2" w14:paraId="7455B067" w14:textId="77777777" w:rsidTr="006C571F">
        <w:tc>
          <w:tcPr>
            <w:tcW w:w="1531" w:type="dxa"/>
          </w:tcPr>
          <w:p w14:paraId="602E01C0" w14:textId="7EB1B418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6</w:t>
            </w:r>
          </w:p>
        </w:tc>
        <w:tc>
          <w:tcPr>
            <w:tcW w:w="1531" w:type="dxa"/>
          </w:tcPr>
          <w:p w14:paraId="600609C6" w14:textId="5FB78728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538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62B1E7C4" w14:textId="1D543357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487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5E152730" w14:textId="130CD3BC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6</w:t>
            </w:r>
          </w:p>
        </w:tc>
        <w:tc>
          <w:tcPr>
            <w:tcW w:w="1531" w:type="dxa"/>
          </w:tcPr>
          <w:p w14:paraId="6C8D463C" w14:textId="78767B66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518</w:t>
            </w:r>
          </w:p>
        </w:tc>
        <w:tc>
          <w:tcPr>
            <w:tcW w:w="1531" w:type="dxa"/>
          </w:tcPr>
          <w:p w14:paraId="02CC57EC" w14:textId="76BBB3BE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781</w:t>
            </w:r>
          </w:p>
        </w:tc>
      </w:tr>
      <w:tr w:rsidR="00F408DE" w:rsidRPr="007574A2" w14:paraId="1C924AB7" w14:textId="77777777" w:rsidTr="006C571F">
        <w:tc>
          <w:tcPr>
            <w:tcW w:w="1531" w:type="dxa"/>
          </w:tcPr>
          <w:p w14:paraId="165D5E0D" w14:textId="5B409D5D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7</w:t>
            </w:r>
          </w:p>
        </w:tc>
        <w:tc>
          <w:tcPr>
            <w:tcW w:w="1531" w:type="dxa"/>
          </w:tcPr>
          <w:p w14:paraId="16EDE23B" w14:textId="042C2071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401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3F0CAC2E" w14:textId="1502490C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335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643623C5" w14:textId="6263BDB5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7</w:t>
            </w:r>
          </w:p>
        </w:tc>
        <w:tc>
          <w:tcPr>
            <w:tcW w:w="1531" w:type="dxa"/>
          </w:tcPr>
          <w:p w14:paraId="0C072C37" w14:textId="7938D31C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392</w:t>
            </w:r>
          </w:p>
        </w:tc>
        <w:tc>
          <w:tcPr>
            <w:tcW w:w="1531" w:type="dxa"/>
          </w:tcPr>
          <w:p w14:paraId="0A37DFD3" w14:textId="0A78FD14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466</w:t>
            </w:r>
          </w:p>
        </w:tc>
      </w:tr>
      <w:tr w:rsidR="00F408DE" w:rsidRPr="007574A2" w14:paraId="723373CC" w14:textId="77777777" w:rsidTr="006C571F">
        <w:tc>
          <w:tcPr>
            <w:tcW w:w="1531" w:type="dxa"/>
          </w:tcPr>
          <w:p w14:paraId="334916A3" w14:textId="6C28F7FA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8</w:t>
            </w:r>
          </w:p>
        </w:tc>
        <w:tc>
          <w:tcPr>
            <w:tcW w:w="1531" w:type="dxa"/>
          </w:tcPr>
          <w:p w14:paraId="15F641FC" w14:textId="3B885C96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339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234E2110" w14:textId="4506FBAB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88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0757255A" w14:textId="4DA570D2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8</w:t>
            </w:r>
          </w:p>
        </w:tc>
        <w:tc>
          <w:tcPr>
            <w:tcW w:w="1531" w:type="dxa"/>
          </w:tcPr>
          <w:p w14:paraId="3540AC90" w14:textId="14442BDC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445</w:t>
            </w:r>
          </w:p>
        </w:tc>
        <w:tc>
          <w:tcPr>
            <w:tcW w:w="1531" w:type="dxa"/>
          </w:tcPr>
          <w:p w14:paraId="0D28D301" w14:textId="17313C03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753</w:t>
            </w:r>
          </w:p>
        </w:tc>
      </w:tr>
      <w:tr w:rsidR="00F408DE" w:rsidRPr="007574A2" w14:paraId="72C48F6B" w14:textId="77777777" w:rsidTr="006C571F">
        <w:tc>
          <w:tcPr>
            <w:tcW w:w="1531" w:type="dxa"/>
          </w:tcPr>
          <w:p w14:paraId="3AEE6048" w14:textId="6A72C5E0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9</w:t>
            </w:r>
          </w:p>
        </w:tc>
        <w:tc>
          <w:tcPr>
            <w:tcW w:w="1531" w:type="dxa"/>
          </w:tcPr>
          <w:p w14:paraId="65F077B4" w14:textId="4EAC22DD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633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552D3484" w14:textId="0728980A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490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42449D05" w14:textId="3A792BD0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9</w:t>
            </w:r>
          </w:p>
        </w:tc>
        <w:tc>
          <w:tcPr>
            <w:tcW w:w="1531" w:type="dxa"/>
          </w:tcPr>
          <w:p w14:paraId="5D48A653" w14:textId="346AA2E5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279</w:t>
            </w:r>
          </w:p>
        </w:tc>
        <w:tc>
          <w:tcPr>
            <w:tcW w:w="1531" w:type="dxa"/>
          </w:tcPr>
          <w:p w14:paraId="4721B25E" w14:textId="377EDCC4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399</w:t>
            </w:r>
          </w:p>
        </w:tc>
      </w:tr>
      <w:tr w:rsidR="00F408DE" w:rsidRPr="007574A2" w14:paraId="6A7ABE6D" w14:textId="77777777" w:rsidTr="006C571F">
        <w:tc>
          <w:tcPr>
            <w:tcW w:w="1531" w:type="dxa"/>
          </w:tcPr>
          <w:p w14:paraId="79BF02D0" w14:textId="2F55171C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10</w:t>
            </w:r>
          </w:p>
        </w:tc>
        <w:tc>
          <w:tcPr>
            <w:tcW w:w="1531" w:type="dxa"/>
          </w:tcPr>
          <w:p w14:paraId="2FDBEB03" w14:textId="0BAECE28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492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22D398E6" w14:textId="22745397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381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2A9D7BFC" w14:textId="76AB4A39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10</w:t>
            </w:r>
          </w:p>
        </w:tc>
        <w:tc>
          <w:tcPr>
            <w:tcW w:w="1531" w:type="dxa"/>
          </w:tcPr>
          <w:p w14:paraId="76AA3082" w14:textId="1A3B8731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435</w:t>
            </w:r>
          </w:p>
        </w:tc>
        <w:tc>
          <w:tcPr>
            <w:tcW w:w="1531" w:type="dxa"/>
          </w:tcPr>
          <w:p w14:paraId="7A13F3BE" w14:textId="315D9CF7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579</w:t>
            </w:r>
          </w:p>
        </w:tc>
      </w:tr>
      <w:tr w:rsidR="00F408DE" w:rsidRPr="007574A2" w14:paraId="4474906A" w14:textId="77777777" w:rsidTr="006C571F">
        <w:tc>
          <w:tcPr>
            <w:tcW w:w="1531" w:type="dxa"/>
          </w:tcPr>
          <w:p w14:paraId="01E845ED" w14:textId="1D212C25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1</w:t>
            </w:r>
          </w:p>
        </w:tc>
        <w:tc>
          <w:tcPr>
            <w:tcW w:w="1531" w:type="dxa"/>
          </w:tcPr>
          <w:p w14:paraId="46CF3EE8" w14:textId="16727EF6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82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17AD31C3" w14:textId="0073AE67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40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6A5ACA66" w14:textId="7C6A3AB7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1</w:t>
            </w:r>
          </w:p>
        </w:tc>
        <w:tc>
          <w:tcPr>
            <w:tcW w:w="1531" w:type="dxa"/>
          </w:tcPr>
          <w:p w14:paraId="38138C9D" w14:textId="21AEA645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240</w:t>
            </w:r>
          </w:p>
        </w:tc>
        <w:tc>
          <w:tcPr>
            <w:tcW w:w="1531" w:type="dxa"/>
          </w:tcPr>
          <w:p w14:paraId="6106298A" w14:textId="1E7BF233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719</w:t>
            </w:r>
          </w:p>
        </w:tc>
      </w:tr>
      <w:tr w:rsidR="00F408DE" w:rsidRPr="007574A2" w14:paraId="75E0C5A9" w14:textId="77777777" w:rsidTr="006C571F">
        <w:tc>
          <w:tcPr>
            <w:tcW w:w="1531" w:type="dxa"/>
          </w:tcPr>
          <w:p w14:paraId="46D500F5" w14:textId="56751C14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2</w:t>
            </w:r>
          </w:p>
        </w:tc>
        <w:tc>
          <w:tcPr>
            <w:tcW w:w="1531" w:type="dxa"/>
          </w:tcPr>
          <w:p w14:paraId="749297A9" w14:textId="36E80D6A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714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36D1145F" w14:textId="59EA213E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517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0E076299" w14:textId="5BB02A64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2</w:t>
            </w:r>
          </w:p>
        </w:tc>
        <w:tc>
          <w:tcPr>
            <w:tcW w:w="1531" w:type="dxa"/>
          </w:tcPr>
          <w:p w14:paraId="4C5E3224" w14:textId="78281341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568</w:t>
            </w:r>
          </w:p>
        </w:tc>
        <w:tc>
          <w:tcPr>
            <w:tcW w:w="1531" w:type="dxa"/>
          </w:tcPr>
          <w:p w14:paraId="54B66F83" w14:textId="69A7DDF3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617</w:t>
            </w:r>
          </w:p>
        </w:tc>
      </w:tr>
      <w:tr w:rsidR="00F408DE" w:rsidRPr="007574A2" w14:paraId="34514955" w14:textId="77777777" w:rsidTr="006C571F">
        <w:tc>
          <w:tcPr>
            <w:tcW w:w="1531" w:type="dxa"/>
          </w:tcPr>
          <w:p w14:paraId="4B0BD2C3" w14:textId="04C77892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3</w:t>
            </w:r>
          </w:p>
        </w:tc>
        <w:tc>
          <w:tcPr>
            <w:tcW w:w="1531" w:type="dxa"/>
          </w:tcPr>
          <w:p w14:paraId="1FA1721C" w14:textId="50D39A3F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764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0FA36BE6" w14:textId="558F4331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520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0B6F1439" w14:textId="79F907C3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3</w:t>
            </w:r>
          </w:p>
        </w:tc>
        <w:tc>
          <w:tcPr>
            <w:tcW w:w="1531" w:type="dxa"/>
          </w:tcPr>
          <w:p w14:paraId="3F6794FD" w14:textId="1793698F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314</w:t>
            </w:r>
          </w:p>
        </w:tc>
        <w:tc>
          <w:tcPr>
            <w:tcW w:w="1531" w:type="dxa"/>
          </w:tcPr>
          <w:p w14:paraId="03CB964A" w14:textId="349A818E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579</w:t>
            </w:r>
          </w:p>
        </w:tc>
      </w:tr>
      <w:tr w:rsidR="00F408DE" w:rsidRPr="007574A2" w14:paraId="73BB48F3" w14:textId="77777777" w:rsidTr="006C571F">
        <w:tc>
          <w:tcPr>
            <w:tcW w:w="1531" w:type="dxa"/>
          </w:tcPr>
          <w:p w14:paraId="2D77216A" w14:textId="26F9FD50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4</w:t>
            </w:r>
          </w:p>
        </w:tc>
        <w:tc>
          <w:tcPr>
            <w:tcW w:w="1531" w:type="dxa"/>
          </w:tcPr>
          <w:p w14:paraId="4E49A9B0" w14:textId="5F4C51E7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87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7AFF9808" w14:textId="25BB7F3F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C5F04">
              <w:t>0.229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3A78559B" w14:textId="14369B10" w:rsidR="00F408DE" w:rsidRPr="007574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4</w:t>
            </w:r>
          </w:p>
        </w:tc>
        <w:tc>
          <w:tcPr>
            <w:tcW w:w="1531" w:type="dxa"/>
          </w:tcPr>
          <w:p w14:paraId="3578E7F6" w14:textId="26120078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381</w:t>
            </w:r>
          </w:p>
        </w:tc>
        <w:tc>
          <w:tcPr>
            <w:tcW w:w="1531" w:type="dxa"/>
          </w:tcPr>
          <w:p w14:paraId="7A679B3C" w14:textId="33595FCE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518</w:t>
            </w:r>
          </w:p>
        </w:tc>
      </w:tr>
      <w:tr w:rsidR="00F408DE" w:rsidRPr="007574A2" w14:paraId="19DDDEFE" w14:textId="77777777" w:rsidTr="006C571F">
        <w:tc>
          <w:tcPr>
            <w:tcW w:w="1531" w:type="dxa"/>
          </w:tcPr>
          <w:p w14:paraId="72EA91BA" w14:textId="77777777" w:rsidR="00F408DE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2BE58BBA" w14:textId="77777777" w:rsidR="00F408DE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202E1B7D" w14:textId="77777777" w:rsidR="00F408DE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23E157BD" w14:textId="00485FB1" w:rsidR="00F408DE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5</w:t>
            </w:r>
          </w:p>
        </w:tc>
        <w:tc>
          <w:tcPr>
            <w:tcW w:w="1531" w:type="dxa"/>
          </w:tcPr>
          <w:p w14:paraId="16EFB286" w14:textId="22096BA8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644</w:t>
            </w:r>
          </w:p>
        </w:tc>
        <w:tc>
          <w:tcPr>
            <w:tcW w:w="1531" w:type="dxa"/>
          </w:tcPr>
          <w:p w14:paraId="04A06F63" w14:textId="19A08EBD" w:rsidR="00F408DE" w:rsidRPr="00B243A2" w:rsidRDefault="00F408DE" w:rsidP="00F408DE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5E16C7">
              <w:t>0.742</w:t>
            </w:r>
          </w:p>
        </w:tc>
      </w:tr>
    </w:tbl>
    <w:p w14:paraId="2897EBFA" w14:textId="6FFD9321" w:rsidR="00C41A23" w:rsidRDefault="00C41A23" w:rsidP="0064540D">
      <w:pPr>
        <w:rPr>
          <w:rFonts w:ascii="Times New Roman" w:eastAsia="HG丸ｺﾞｼｯｸM-PRO" w:hAnsi="Times New Roman"/>
          <w:sz w:val="24"/>
          <w:szCs w:val="24"/>
        </w:rPr>
      </w:pPr>
    </w:p>
    <w:sectPr w:rsidR="00C41A23" w:rsidSect="0064540D">
      <w:pgSz w:w="11906" w:h="16838"/>
      <w:pgMar w:top="1134" w:right="1134" w:bottom="1134" w:left="1134" w:header="851" w:footer="992" w:gutter="0"/>
      <w:cols w:space="425"/>
      <w:docGrid w:type="lines" w:linePitch="3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D6F044" w14:textId="77777777" w:rsidR="00E27FD8" w:rsidRDefault="00E27FD8" w:rsidP="003B3025">
      <w:r>
        <w:separator/>
      </w:r>
    </w:p>
  </w:endnote>
  <w:endnote w:type="continuationSeparator" w:id="0">
    <w:p w14:paraId="2BF72C46" w14:textId="77777777" w:rsidR="00E27FD8" w:rsidRDefault="00E27FD8" w:rsidP="003B3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DF192E" w14:textId="77777777" w:rsidR="00E27FD8" w:rsidRDefault="00E27FD8" w:rsidP="003B3025">
      <w:r>
        <w:separator/>
      </w:r>
    </w:p>
  </w:footnote>
  <w:footnote w:type="continuationSeparator" w:id="0">
    <w:p w14:paraId="38F6A758" w14:textId="77777777" w:rsidR="00E27FD8" w:rsidRDefault="00E27FD8" w:rsidP="003B3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18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CA"/>
    <w:rsid w:val="00002189"/>
    <w:rsid w:val="00002C61"/>
    <w:rsid w:val="0002279A"/>
    <w:rsid w:val="00024CB4"/>
    <w:rsid w:val="000277BF"/>
    <w:rsid w:val="000306DD"/>
    <w:rsid w:val="000316E7"/>
    <w:rsid w:val="00036B7A"/>
    <w:rsid w:val="000406C1"/>
    <w:rsid w:val="000543C8"/>
    <w:rsid w:val="00057827"/>
    <w:rsid w:val="00060225"/>
    <w:rsid w:val="0008466C"/>
    <w:rsid w:val="000864CF"/>
    <w:rsid w:val="000953C3"/>
    <w:rsid w:val="000A1FA5"/>
    <w:rsid w:val="000C10D9"/>
    <w:rsid w:val="000C2141"/>
    <w:rsid w:val="000C6526"/>
    <w:rsid w:val="000D083A"/>
    <w:rsid w:val="000D45B9"/>
    <w:rsid w:val="000D635B"/>
    <w:rsid w:val="000F2BF7"/>
    <w:rsid w:val="00101BA2"/>
    <w:rsid w:val="001124E0"/>
    <w:rsid w:val="0011357C"/>
    <w:rsid w:val="00121FDE"/>
    <w:rsid w:val="0012739F"/>
    <w:rsid w:val="00134DA6"/>
    <w:rsid w:val="00136F72"/>
    <w:rsid w:val="00151F0A"/>
    <w:rsid w:val="00154EB7"/>
    <w:rsid w:val="0016575A"/>
    <w:rsid w:val="00171C01"/>
    <w:rsid w:val="001733CA"/>
    <w:rsid w:val="00181F27"/>
    <w:rsid w:val="00186B35"/>
    <w:rsid w:val="00186F2C"/>
    <w:rsid w:val="0019799B"/>
    <w:rsid w:val="00197B48"/>
    <w:rsid w:val="001B3CB5"/>
    <w:rsid w:val="001B4CF1"/>
    <w:rsid w:val="001D5230"/>
    <w:rsid w:val="001D76FB"/>
    <w:rsid w:val="001E04EA"/>
    <w:rsid w:val="001E2EA6"/>
    <w:rsid w:val="001E6DA6"/>
    <w:rsid w:val="001F6AA4"/>
    <w:rsid w:val="00203615"/>
    <w:rsid w:val="00225379"/>
    <w:rsid w:val="00226913"/>
    <w:rsid w:val="002404F2"/>
    <w:rsid w:val="0024560D"/>
    <w:rsid w:val="00266F9A"/>
    <w:rsid w:val="00270792"/>
    <w:rsid w:val="00281A74"/>
    <w:rsid w:val="0029172D"/>
    <w:rsid w:val="002A0316"/>
    <w:rsid w:val="002A7CFA"/>
    <w:rsid w:val="002B21CA"/>
    <w:rsid w:val="002B77F5"/>
    <w:rsid w:val="002D225F"/>
    <w:rsid w:val="002D3D23"/>
    <w:rsid w:val="002D6EB8"/>
    <w:rsid w:val="003268E8"/>
    <w:rsid w:val="003344E5"/>
    <w:rsid w:val="00344DB5"/>
    <w:rsid w:val="00361F1A"/>
    <w:rsid w:val="00367B1D"/>
    <w:rsid w:val="00370E77"/>
    <w:rsid w:val="0037387C"/>
    <w:rsid w:val="00374BF7"/>
    <w:rsid w:val="00385A48"/>
    <w:rsid w:val="0038704F"/>
    <w:rsid w:val="00390EF9"/>
    <w:rsid w:val="003B3025"/>
    <w:rsid w:val="003C16C1"/>
    <w:rsid w:val="003C4BA6"/>
    <w:rsid w:val="003D1DA9"/>
    <w:rsid w:val="003D235B"/>
    <w:rsid w:val="003E76D0"/>
    <w:rsid w:val="003F02B4"/>
    <w:rsid w:val="003F0EE1"/>
    <w:rsid w:val="003F2731"/>
    <w:rsid w:val="00401FF6"/>
    <w:rsid w:val="0040230B"/>
    <w:rsid w:val="00406670"/>
    <w:rsid w:val="004102DC"/>
    <w:rsid w:val="00410A95"/>
    <w:rsid w:val="00410E78"/>
    <w:rsid w:val="00414A2B"/>
    <w:rsid w:val="0042513D"/>
    <w:rsid w:val="00440BA9"/>
    <w:rsid w:val="00445348"/>
    <w:rsid w:val="0044789F"/>
    <w:rsid w:val="00452374"/>
    <w:rsid w:val="00453559"/>
    <w:rsid w:val="0046507D"/>
    <w:rsid w:val="004731AF"/>
    <w:rsid w:val="00480FB4"/>
    <w:rsid w:val="00490F58"/>
    <w:rsid w:val="00494184"/>
    <w:rsid w:val="00496072"/>
    <w:rsid w:val="00497A5A"/>
    <w:rsid w:val="004A4C41"/>
    <w:rsid w:val="004A5339"/>
    <w:rsid w:val="004B1035"/>
    <w:rsid w:val="004B78A7"/>
    <w:rsid w:val="004C0E2B"/>
    <w:rsid w:val="004C7C2D"/>
    <w:rsid w:val="005109CA"/>
    <w:rsid w:val="00511409"/>
    <w:rsid w:val="00524AA1"/>
    <w:rsid w:val="0053078D"/>
    <w:rsid w:val="0054532A"/>
    <w:rsid w:val="0054730D"/>
    <w:rsid w:val="00553FED"/>
    <w:rsid w:val="005608D1"/>
    <w:rsid w:val="00575D59"/>
    <w:rsid w:val="00580DD5"/>
    <w:rsid w:val="00581082"/>
    <w:rsid w:val="005960B2"/>
    <w:rsid w:val="005A2D1E"/>
    <w:rsid w:val="005A7165"/>
    <w:rsid w:val="005A767E"/>
    <w:rsid w:val="005B1344"/>
    <w:rsid w:val="005B2ADE"/>
    <w:rsid w:val="005B7A2D"/>
    <w:rsid w:val="005B7E60"/>
    <w:rsid w:val="005D2C20"/>
    <w:rsid w:val="005E73D1"/>
    <w:rsid w:val="005E7744"/>
    <w:rsid w:val="00605430"/>
    <w:rsid w:val="00616FE2"/>
    <w:rsid w:val="006261E5"/>
    <w:rsid w:val="00627A7F"/>
    <w:rsid w:val="0063172F"/>
    <w:rsid w:val="00635D21"/>
    <w:rsid w:val="0064540D"/>
    <w:rsid w:val="00661BF1"/>
    <w:rsid w:val="006712A9"/>
    <w:rsid w:val="00673370"/>
    <w:rsid w:val="00673D95"/>
    <w:rsid w:val="006759FD"/>
    <w:rsid w:val="00675ED9"/>
    <w:rsid w:val="00681276"/>
    <w:rsid w:val="00692C30"/>
    <w:rsid w:val="006A3641"/>
    <w:rsid w:val="006B04E4"/>
    <w:rsid w:val="006B175B"/>
    <w:rsid w:val="006B4968"/>
    <w:rsid w:val="006D28E2"/>
    <w:rsid w:val="006D3522"/>
    <w:rsid w:val="006D696D"/>
    <w:rsid w:val="006E1CC9"/>
    <w:rsid w:val="006F1094"/>
    <w:rsid w:val="00716690"/>
    <w:rsid w:val="00721F7D"/>
    <w:rsid w:val="007322C9"/>
    <w:rsid w:val="0073243E"/>
    <w:rsid w:val="00735365"/>
    <w:rsid w:val="007558F8"/>
    <w:rsid w:val="007574A2"/>
    <w:rsid w:val="00757619"/>
    <w:rsid w:val="00780E74"/>
    <w:rsid w:val="007921DE"/>
    <w:rsid w:val="00792C9E"/>
    <w:rsid w:val="007961A7"/>
    <w:rsid w:val="007978D7"/>
    <w:rsid w:val="007A2014"/>
    <w:rsid w:val="007C0FFC"/>
    <w:rsid w:val="007C51EF"/>
    <w:rsid w:val="007C6401"/>
    <w:rsid w:val="007C77F4"/>
    <w:rsid w:val="007D3DCA"/>
    <w:rsid w:val="007D6644"/>
    <w:rsid w:val="007E46AF"/>
    <w:rsid w:val="008157D0"/>
    <w:rsid w:val="00822103"/>
    <w:rsid w:val="00835BDA"/>
    <w:rsid w:val="00857A93"/>
    <w:rsid w:val="00892713"/>
    <w:rsid w:val="008971F6"/>
    <w:rsid w:val="008B06AD"/>
    <w:rsid w:val="008B1A6E"/>
    <w:rsid w:val="008B58AA"/>
    <w:rsid w:val="008B5B28"/>
    <w:rsid w:val="008C4163"/>
    <w:rsid w:val="008D572C"/>
    <w:rsid w:val="008E105B"/>
    <w:rsid w:val="008E6443"/>
    <w:rsid w:val="008F245F"/>
    <w:rsid w:val="0090738D"/>
    <w:rsid w:val="00913CB4"/>
    <w:rsid w:val="00923D95"/>
    <w:rsid w:val="009273B0"/>
    <w:rsid w:val="009327EE"/>
    <w:rsid w:val="00933928"/>
    <w:rsid w:val="009375BD"/>
    <w:rsid w:val="0093763A"/>
    <w:rsid w:val="009815F3"/>
    <w:rsid w:val="00985136"/>
    <w:rsid w:val="009867D8"/>
    <w:rsid w:val="00995A85"/>
    <w:rsid w:val="00996750"/>
    <w:rsid w:val="009972FA"/>
    <w:rsid w:val="009B1B0A"/>
    <w:rsid w:val="009B3434"/>
    <w:rsid w:val="009B5D73"/>
    <w:rsid w:val="009C31C0"/>
    <w:rsid w:val="009E3D6E"/>
    <w:rsid w:val="009E4627"/>
    <w:rsid w:val="009E4A38"/>
    <w:rsid w:val="009F4954"/>
    <w:rsid w:val="00A025D1"/>
    <w:rsid w:val="00A04941"/>
    <w:rsid w:val="00A200F0"/>
    <w:rsid w:val="00A20624"/>
    <w:rsid w:val="00A20B42"/>
    <w:rsid w:val="00A22883"/>
    <w:rsid w:val="00A32AFD"/>
    <w:rsid w:val="00A343EA"/>
    <w:rsid w:val="00A52453"/>
    <w:rsid w:val="00A710D5"/>
    <w:rsid w:val="00A84908"/>
    <w:rsid w:val="00AA0137"/>
    <w:rsid w:val="00AA2632"/>
    <w:rsid w:val="00AB0DD3"/>
    <w:rsid w:val="00AB5F7F"/>
    <w:rsid w:val="00AB6738"/>
    <w:rsid w:val="00AB7E37"/>
    <w:rsid w:val="00AC32E1"/>
    <w:rsid w:val="00AD33BA"/>
    <w:rsid w:val="00AF1E70"/>
    <w:rsid w:val="00AF47E0"/>
    <w:rsid w:val="00B00E3E"/>
    <w:rsid w:val="00B05CB4"/>
    <w:rsid w:val="00B16488"/>
    <w:rsid w:val="00B206BA"/>
    <w:rsid w:val="00B243A2"/>
    <w:rsid w:val="00B32A7A"/>
    <w:rsid w:val="00B34821"/>
    <w:rsid w:val="00B361A4"/>
    <w:rsid w:val="00B44F74"/>
    <w:rsid w:val="00B47869"/>
    <w:rsid w:val="00B65AA9"/>
    <w:rsid w:val="00B660AE"/>
    <w:rsid w:val="00B741F1"/>
    <w:rsid w:val="00B95869"/>
    <w:rsid w:val="00BA3AA9"/>
    <w:rsid w:val="00BB1FE0"/>
    <w:rsid w:val="00BC3241"/>
    <w:rsid w:val="00BD1A1F"/>
    <w:rsid w:val="00BD1FBC"/>
    <w:rsid w:val="00BE4226"/>
    <w:rsid w:val="00C055C8"/>
    <w:rsid w:val="00C0682B"/>
    <w:rsid w:val="00C1155E"/>
    <w:rsid w:val="00C11D1A"/>
    <w:rsid w:val="00C13F39"/>
    <w:rsid w:val="00C330A0"/>
    <w:rsid w:val="00C3344A"/>
    <w:rsid w:val="00C334F8"/>
    <w:rsid w:val="00C33AAB"/>
    <w:rsid w:val="00C35370"/>
    <w:rsid w:val="00C379CE"/>
    <w:rsid w:val="00C37E40"/>
    <w:rsid w:val="00C4080A"/>
    <w:rsid w:val="00C41A23"/>
    <w:rsid w:val="00C441F6"/>
    <w:rsid w:val="00C44DC3"/>
    <w:rsid w:val="00C458D7"/>
    <w:rsid w:val="00C50A72"/>
    <w:rsid w:val="00C54492"/>
    <w:rsid w:val="00C62F0C"/>
    <w:rsid w:val="00C64708"/>
    <w:rsid w:val="00C8069B"/>
    <w:rsid w:val="00C811BD"/>
    <w:rsid w:val="00C86342"/>
    <w:rsid w:val="00C91621"/>
    <w:rsid w:val="00CB5F79"/>
    <w:rsid w:val="00CE0EEF"/>
    <w:rsid w:val="00CF182A"/>
    <w:rsid w:val="00CF18F3"/>
    <w:rsid w:val="00D35DE3"/>
    <w:rsid w:val="00D40090"/>
    <w:rsid w:val="00D415E5"/>
    <w:rsid w:val="00D62A6A"/>
    <w:rsid w:val="00D63E7B"/>
    <w:rsid w:val="00D77AD2"/>
    <w:rsid w:val="00D80E32"/>
    <w:rsid w:val="00D85CD9"/>
    <w:rsid w:val="00D87178"/>
    <w:rsid w:val="00D91DC0"/>
    <w:rsid w:val="00D97DE9"/>
    <w:rsid w:val="00DA31C2"/>
    <w:rsid w:val="00DC653D"/>
    <w:rsid w:val="00DD7C7C"/>
    <w:rsid w:val="00DE0C7A"/>
    <w:rsid w:val="00DE102D"/>
    <w:rsid w:val="00DE778F"/>
    <w:rsid w:val="00DF7B32"/>
    <w:rsid w:val="00E11186"/>
    <w:rsid w:val="00E218E8"/>
    <w:rsid w:val="00E27FD8"/>
    <w:rsid w:val="00E47622"/>
    <w:rsid w:val="00E53009"/>
    <w:rsid w:val="00E57DED"/>
    <w:rsid w:val="00E61CBB"/>
    <w:rsid w:val="00E64CEC"/>
    <w:rsid w:val="00E66447"/>
    <w:rsid w:val="00E7537C"/>
    <w:rsid w:val="00E770F2"/>
    <w:rsid w:val="00E826D8"/>
    <w:rsid w:val="00E8451E"/>
    <w:rsid w:val="00E8460A"/>
    <w:rsid w:val="00E857F3"/>
    <w:rsid w:val="00E85B17"/>
    <w:rsid w:val="00E86789"/>
    <w:rsid w:val="00E86F66"/>
    <w:rsid w:val="00EA0594"/>
    <w:rsid w:val="00EA05DF"/>
    <w:rsid w:val="00EA2832"/>
    <w:rsid w:val="00EB270D"/>
    <w:rsid w:val="00EB36D8"/>
    <w:rsid w:val="00EB431B"/>
    <w:rsid w:val="00EB61C9"/>
    <w:rsid w:val="00EC6381"/>
    <w:rsid w:val="00ED284E"/>
    <w:rsid w:val="00ED5BFE"/>
    <w:rsid w:val="00EE247C"/>
    <w:rsid w:val="00EE3F70"/>
    <w:rsid w:val="00EF2437"/>
    <w:rsid w:val="00EF2A93"/>
    <w:rsid w:val="00F13644"/>
    <w:rsid w:val="00F23D1A"/>
    <w:rsid w:val="00F26EAE"/>
    <w:rsid w:val="00F408DE"/>
    <w:rsid w:val="00F440A2"/>
    <w:rsid w:val="00F52FA6"/>
    <w:rsid w:val="00F66273"/>
    <w:rsid w:val="00F66E7A"/>
    <w:rsid w:val="00F73475"/>
    <w:rsid w:val="00F74527"/>
    <w:rsid w:val="00F74811"/>
    <w:rsid w:val="00F832DD"/>
    <w:rsid w:val="00FA4CB5"/>
    <w:rsid w:val="00FA743C"/>
    <w:rsid w:val="00FB0208"/>
    <w:rsid w:val="00FB6510"/>
    <w:rsid w:val="00FC1E68"/>
    <w:rsid w:val="00FE529D"/>
    <w:rsid w:val="00FF2A6C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AFE813"/>
  <w15:chartTrackingRefBased/>
  <w15:docId w15:val="{E0D78C13-44AC-41F2-A415-BE4B4CA5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7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3025"/>
  </w:style>
  <w:style w:type="paragraph" w:styleId="a5">
    <w:name w:val="footer"/>
    <w:basedOn w:val="a"/>
    <w:link w:val="a6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3025"/>
  </w:style>
  <w:style w:type="character" w:styleId="a7">
    <w:name w:val="line number"/>
    <w:basedOn w:val="a0"/>
    <w:uiPriority w:val="99"/>
    <w:semiHidden/>
    <w:unhideWhenUsed/>
    <w:rsid w:val="003B3025"/>
  </w:style>
  <w:style w:type="character" w:styleId="a8">
    <w:name w:val="Hyperlink"/>
    <w:basedOn w:val="a0"/>
    <w:uiPriority w:val="99"/>
    <w:unhideWhenUsed/>
    <w:rsid w:val="009B1B0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E7744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835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rsid w:val="00C41A2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41A23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C41A23"/>
    <w:rPr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41A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41A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6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本 晃宏</dc:creator>
  <cp:keywords/>
  <dc:description/>
  <cp:lastModifiedBy>垣本 晃宏</cp:lastModifiedBy>
  <cp:revision>207</cp:revision>
  <dcterms:created xsi:type="dcterms:W3CDTF">2024-11-18T00:56:00Z</dcterms:created>
  <dcterms:modified xsi:type="dcterms:W3CDTF">2025-01-30T01:12:00Z</dcterms:modified>
</cp:coreProperties>
</file>